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/>
        <w:rPr/>
      </w:pPr>
      <w:r>
        <w:rPr>
          <w:rFonts w:cs="Calibri"/>
          <w:b/>
          <w:bCs/>
          <w:sz w:val="24"/>
          <w:szCs w:val="24"/>
        </w:rPr>
        <w:t xml:space="preserve">S1 Table . </w:t>
      </w:r>
      <w:r>
        <w:rPr>
          <w:rFonts w:cs="Calibri"/>
          <w:b/>
          <w:sz w:val="24"/>
          <w:szCs w:val="24"/>
        </w:rPr>
        <w:t xml:space="preserve">Summary of nsSNPs Prediction results that were analyzed by four computational methods SIFT, PolyPhen, I-mutant and PANTHER </w:t>
      </w:r>
    </w:p>
    <w:p>
      <w:pPr>
        <w:pStyle w:val="Normal"/>
        <w:spacing w:lineRule="auto" w:line="240" w:before="0" w:after="0"/>
        <w:rPr>
          <w:rFonts w:cs="Times New Roman"/>
          <w:b/>
          <w:b/>
          <w:bCs/>
          <w:sz w:val="26"/>
          <w:szCs w:val="26"/>
          <w:vertAlign w:val="superscript"/>
        </w:rPr>
      </w:pPr>
      <w:r>
        <w:rPr>
          <w:rFonts w:cs="Times New Roman"/>
          <w:b/>
          <w:bCs/>
          <w:sz w:val="26"/>
          <w:szCs w:val="26"/>
          <w:vertAlign w:val="superscript"/>
        </w:rPr>
        <w:t xml:space="preserve">AA-Amino Acid; NP-No prediction; SIFT Prediction score: </w:t>
      </w:r>
      <w:r>
        <w:rPr>
          <w:rFonts w:cs="Times New Roman"/>
          <w:b/>
          <w:sz w:val="26"/>
          <w:szCs w:val="26"/>
          <w:vertAlign w:val="superscript"/>
        </w:rPr>
        <w:t xml:space="preserve">Deleterious (≤ 0.05); Tolerated (≥.0.05); PolyPhen </w:t>
      </w:r>
      <w:r>
        <w:rPr>
          <w:rFonts w:cs="Times New Roman"/>
          <w:b/>
          <w:bCs/>
          <w:sz w:val="26"/>
          <w:szCs w:val="26"/>
          <w:vertAlign w:val="superscript"/>
        </w:rPr>
        <w:t>Prediction</w:t>
      </w:r>
      <w:r>
        <w:rPr>
          <w:rFonts w:cs="Times New Roman"/>
          <w:b/>
          <w:sz w:val="26"/>
          <w:szCs w:val="26"/>
          <w:vertAlign w:val="superscript"/>
        </w:rPr>
        <w:t xml:space="preserve"> Score: Damaging (≤1.5); Benign (≥1.5); I-Mutant 2.0</w:t>
      </w:r>
      <w:r>
        <w:rPr>
          <w:rFonts w:cs="Times New Roman"/>
          <w:b/>
          <w:bCs/>
          <w:sz w:val="26"/>
          <w:szCs w:val="26"/>
          <w:vertAlign w:val="superscript"/>
        </w:rPr>
        <w:t xml:space="preserve"> Prediction score</w:t>
      </w:r>
      <w:r>
        <w:rPr>
          <w:rFonts w:cs="Times New Roman"/>
          <w:b/>
          <w:sz w:val="26"/>
          <w:szCs w:val="26"/>
          <w:vertAlign w:val="superscript"/>
        </w:rPr>
        <w:t xml:space="preserve">: </w:t>
      </w:r>
      <w:r>
        <w:rPr>
          <w:rFonts w:cs="Times New Roman"/>
          <w:b/>
          <w:bCs/>
          <w:sz w:val="26"/>
          <w:szCs w:val="26"/>
          <w:vertAlign w:val="superscript"/>
        </w:rPr>
        <w:t>Decrease stability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43735</wp:posOffset>
                </wp:positionV>
                <wp:extent cx="8917940" cy="77717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7940" cy="7771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045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90"/>
                              <w:gridCol w:w="1383"/>
                              <w:gridCol w:w="733"/>
                              <w:gridCol w:w="941"/>
                              <w:gridCol w:w="1116"/>
                              <w:gridCol w:w="1249"/>
                              <w:gridCol w:w="718"/>
                              <w:gridCol w:w="1193"/>
                              <w:gridCol w:w="674"/>
                              <w:gridCol w:w="1940"/>
                              <w:gridCol w:w="1120"/>
                              <w:gridCol w:w="1249"/>
                              <w:gridCol w:w="239"/>
                            </w:tblGrid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Gene- NKX2-5</w:t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SIFT</w:t>
                                  </w:r>
                                </w:p>
                              </w:tc>
                              <w:tc>
                                <w:tcPr>
                                  <w:tcW w:w="1911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PolyPhen</w:t>
                                  </w:r>
                                </w:p>
                              </w:tc>
                              <w:tc>
                                <w:tcPr>
                                  <w:tcW w:w="2614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I-Mutant 2.0</w:t>
                                  </w:r>
                                </w:p>
                              </w:tc>
                              <w:tc>
                                <w:tcPr>
                                  <w:tcW w:w="236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PANTH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SNP IDs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A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chang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Toleranc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Index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PSIC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DD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subPSEC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</w:rPr>
                                    <w:t>Predictio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37642688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322P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859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05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8846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s20124997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V315L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03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0.62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0.68847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20124997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V315M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37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2.0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41222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20015239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314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72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33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87072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20015239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314A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76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88146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0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142368156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S311N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17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14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6680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371380388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302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6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-0.965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13785268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299G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18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2.4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08194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s549406766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G298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72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color w:val="000000"/>
                                    </w:rPr>
                                    <w:t>-0.3890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56953531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23899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884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34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84179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s373421818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296D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28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1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87485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s150581386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F295L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88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45365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53801096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F292L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483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63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54522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37508698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P283Q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61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47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s57138227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S279A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1.63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16022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36836648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P275T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08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2.47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22005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  <w:bookmarkStart w:id="0" w:name="OLE_LINK1"/>
                                  <w:bookmarkStart w:id="1" w:name="OLE_LINK1"/>
                                  <w:bookmarkEnd w:id="1"/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55388399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Y259F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636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67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97809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387906776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P257A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811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69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84327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39751539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P236H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452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85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2.40029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10489390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219V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39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3.1396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104893905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216C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73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29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6.87255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37228287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P212R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65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49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s3729754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P211L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82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33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_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s104893906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190C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41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0.5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12.93433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s137852686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K183E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663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6.18997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7255402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Q181H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86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94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5.82919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s3729938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S179C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93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1.24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5.39192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s10489390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T178M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0.86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6.75592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s137852685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161P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53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0.55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5.62458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s201582515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V150I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35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3.45988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rs39751690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S146W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996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-7.9467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7255402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F145S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76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2.16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6.81332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eleteriou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369025518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119V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48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2.38303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137852684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?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119S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21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93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52288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11216722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/C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L116R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137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86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38998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52961051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115V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22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18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2.38927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20003995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143Q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92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53416321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112V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34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54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55004629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P100A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2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2.15042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373807012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/G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F86S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354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46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150813574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82S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879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63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201362118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74D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92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79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530270916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63V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39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387906775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C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P59A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56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79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54916138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57P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43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56793995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55T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124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1.38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113818864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A42P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81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55261743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T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E32K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olerated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23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35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2893667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G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25C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73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201442000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/C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Q22R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775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0.71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104893904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C/G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E21Q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32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In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1705201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/G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16A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68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38" w:hRule="atLeast"/>
                              </w:trPr>
                              <w:tc>
                                <w:tcPr>
                                  <w:tcW w:w="149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rs387906773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T/A</w:t>
                                  </w:r>
                                </w:p>
                              </w:tc>
                              <w:tc>
                                <w:tcPr>
                                  <w:tcW w:w="9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K15I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>Deleterious</w:t>
                                  </w:r>
                                </w:p>
                              </w:tc>
                              <w:tc>
                                <w:tcPr>
                                  <w:tcW w:w="71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979</w:t>
                                  </w:r>
                                </w:p>
                              </w:tc>
                              <w:tc>
                                <w:tcPr>
                                  <w:tcW w:w="11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Damaging</w:t>
                                  </w:r>
                                </w:p>
                              </w:tc>
                              <w:tc>
                                <w:tcPr>
                                  <w:tcW w:w="6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94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4"/>
                                      <w:szCs w:val="24"/>
                                    </w:rPr>
                                    <w:t>Decrease stability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Cs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2.2pt;height:611.95pt;mso-wrap-distance-left:9pt;mso-wrap-distance-right:9pt;mso-wrap-distance-top:0pt;mso-wrap-distance-bottom:0pt;margin-top:153.05pt;mso-position-vertical-relative:page;margin-left:23.3pt;mso-position-horizontal:center;mso-position-horizontal-relative:margin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14045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90"/>
                        <w:gridCol w:w="1383"/>
                        <w:gridCol w:w="733"/>
                        <w:gridCol w:w="941"/>
                        <w:gridCol w:w="1116"/>
                        <w:gridCol w:w="1249"/>
                        <w:gridCol w:w="718"/>
                        <w:gridCol w:w="1193"/>
                        <w:gridCol w:w="674"/>
                        <w:gridCol w:w="1940"/>
                        <w:gridCol w:w="1120"/>
                        <w:gridCol w:w="1249"/>
                        <w:gridCol w:w="239"/>
                      </w:tblGrid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Gene- NKX2-5</w:t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6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SIFT</w:t>
                            </w:r>
                          </w:p>
                        </w:tc>
                        <w:tc>
                          <w:tcPr>
                            <w:tcW w:w="1911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PolyPhen</w:t>
                            </w:r>
                          </w:p>
                        </w:tc>
                        <w:tc>
                          <w:tcPr>
                            <w:tcW w:w="2614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I-Mutant 2.0</w:t>
                            </w:r>
                          </w:p>
                        </w:tc>
                        <w:tc>
                          <w:tcPr>
                            <w:tcW w:w="236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PANTH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SNP IDs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A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change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Toleranc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Index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PSIC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DDG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subPSEC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Prediction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37642688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322P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859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05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88461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s201249977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C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V315L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03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0.62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0.68847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201249977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V315M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37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2.01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41222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20015239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314E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72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33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87072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20015239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314A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76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88146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50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142368156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S311N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17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14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66801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371380388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302E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61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-0.9651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13785268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299G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18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2.4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08194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s549406766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298E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72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color w:val="000000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</w:rPr>
                              <w:t>-0.3890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56953531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23899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884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34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84179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s373421818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296D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28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11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87485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s150581386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F295L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88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45365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53801096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F292L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483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63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54522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37508698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P283Q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61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47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s571382279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S279A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1.63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16022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36836648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P275T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08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2.47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22005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  <w:bookmarkStart w:id="2" w:name="OLE_LINK1"/>
                            <w:bookmarkStart w:id="3" w:name="OLE_LINK1"/>
                            <w:bookmarkEnd w:id="3"/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55388399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Y259F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636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67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97809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387906776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P257A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811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69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84327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397515399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P236H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452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85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2.40029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10489390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219V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39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3.13961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104893905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216C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73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29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6.87255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37228287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P212R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65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49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s3729754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P211L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82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33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_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s104893906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190C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41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0.51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12.93433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s137852686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K183E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663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6.18997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7255402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Q181H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86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94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5.82919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s3729938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S179C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93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1.24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5.39192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s10489390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T178M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0.86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6.75592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s137852685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161P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53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0.55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5.62458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s201582515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V150I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35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3.45988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rs397516909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S146W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996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-7.94671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72554027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F145S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76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2.16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6.81332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eleterious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369025518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119V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48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2.38303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137852684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?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119S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21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93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52288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11216722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/C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L116R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137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86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38998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529610517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115V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22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18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2.38927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20003995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143Q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92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53416321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112V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34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54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55004629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P100A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21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2.15042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373807012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/G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F86S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354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46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150813574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82S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879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63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201362118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74D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92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79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530270916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63V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39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387906775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C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P59A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56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79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549161381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57P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43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56793995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55T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124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1.38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113818864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A42P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81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55261743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T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E32K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olerated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23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35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2893667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G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25C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73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201442000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/C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Q22R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775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0.71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104893904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C/G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E21Q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32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In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17052019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/G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16A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68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38" w:hRule="atLeast"/>
                        </w:trPr>
                        <w:tc>
                          <w:tcPr>
                            <w:tcW w:w="149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  <w:tc>
                          <w:tcPr>
                            <w:tcW w:w="138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rs387906773</w:t>
                            </w:r>
                          </w:p>
                        </w:tc>
                        <w:tc>
                          <w:tcPr>
                            <w:tcW w:w="73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T/A</w:t>
                            </w:r>
                          </w:p>
                        </w:tc>
                        <w:tc>
                          <w:tcPr>
                            <w:tcW w:w="9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K15I</w:t>
                            </w:r>
                          </w:p>
                        </w:tc>
                        <w:tc>
                          <w:tcPr>
                            <w:tcW w:w="111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>Deleterious</w:t>
                            </w:r>
                          </w:p>
                        </w:tc>
                        <w:tc>
                          <w:tcPr>
                            <w:tcW w:w="71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979</w:t>
                            </w:r>
                          </w:p>
                        </w:tc>
                        <w:tc>
                          <w:tcPr>
                            <w:tcW w:w="119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Damaging</w:t>
                            </w:r>
                          </w:p>
                        </w:tc>
                        <w:tc>
                          <w:tcPr>
                            <w:tcW w:w="67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94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sz w:val="24"/>
                                <w:szCs w:val="24"/>
                              </w:rPr>
                              <w:t>Decrease stability</w:t>
                            </w:r>
                          </w:p>
                        </w:tc>
                        <w:tc>
                          <w:tcPr>
                            <w:tcW w:w="112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Cs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24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  <w:t xml:space="preserve"> 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/>
          <w:b/>
          <w:bCs/>
          <w:sz w:val="26"/>
          <w:szCs w:val="26"/>
          <w:vertAlign w:val="superscript"/>
        </w:rPr>
        <w:t>(</w:t>
      </w:r>
      <w:r>
        <w:rPr>
          <w:rStyle w:val="Applestylespan"/>
          <w:rFonts w:cs="Times New Roman"/>
          <w:b/>
          <w:sz w:val="26"/>
          <w:szCs w:val="26"/>
          <w:vertAlign w:val="superscript"/>
        </w:rPr>
        <w:t>DDG &lt; 0)</w:t>
      </w:r>
      <w:r>
        <w:rPr>
          <w:rFonts w:cs="Times New Roman"/>
          <w:b/>
          <w:bCs/>
          <w:sz w:val="26"/>
          <w:szCs w:val="26"/>
          <w:vertAlign w:val="superscript"/>
        </w:rPr>
        <w:t>; Increase stability (</w:t>
      </w:r>
      <w:r>
        <w:rPr>
          <w:rStyle w:val="Applestylespan"/>
          <w:rFonts w:cs="Times New Roman"/>
          <w:b/>
          <w:sz w:val="26"/>
          <w:szCs w:val="26"/>
          <w:vertAlign w:val="superscript"/>
        </w:rPr>
        <w:t xml:space="preserve">DDG &gt; 0); </w:t>
      </w:r>
      <w:r>
        <w:rPr>
          <w:rFonts w:cs="Times New Roman"/>
          <w:b/>
          <w:bCs/>
          <w:sz w:val="26"/>
          <w:szCs w:val="26"/>
          <w:vertAlign w:val="superscript"/>
        </w:rPr>
        <w:t xml:space="preserve">PANTHER </w:t>
      </w:r>
      <w:r>
        <w:rPr>
          <w:rFonts w:cs="Times New Roman"/>
          <w:b/>
          <w:sz w:val="26"/>
          <w:szCs w:val="26"/>
          <w:vertAlign w:val="superscript"/>
        </w:rPr>
        <w:t>subPSEC</w:t>
      </w:r>
      <w:r>
        <w:rPr>
          <w:rFonts w:cs="Times New Roman"/>
          <w:b/>
          <w:bCs/>
          <w:sz w:val="26"/>
          <w:szCs w:val="26"/>
          <w:vertAlign w:val="superscript"/>
        </w:rPr>
        <w:t xml:space="preserve"> score: </w:t>
      </w:r>
      <w:r>
        <w:rPr>
          <w:rFonts w:cs="Times New Roman"/>
          <w:b/>
          <w:sz w:val="26"/>
          <w:szCs w:val="26"/>
          <w:vertAlign w:val="superscript"/>
        </w:rPr>
        <w:t>Deleterious (&gt; -3); Tolerated (&lt; -3).</w:t>
      </w:r>
    </w:p>
    <w:p>
      <w:pPr>
        <w:pStyle w:val="Normal"/>
        <w:spacing w:lineRule="auto" w:line="240" w:before="0" w:after="200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</w:r>
    </w:p>
    <w:sectPr>
      <w:type w:val="nextPage"/>
      <w:pgSz w:orient="landscape" w:w="15840" w:h="12240"/>
      <w:pgMar w:left="432" w:right="432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6T07:43:00Z</dcterms:created>
  <dc:creator>rajith</dc:creator>
  <dc:description/>
  <dc:language>en-US</dc:language>
  <cp:lastModifiedBy>akannu</cp:lastModifiedBy>
  <dcterms:modified xsi:type="dcterms:W3CDTF">2015-05-26T08:16:00Z</dcterms:modified>
  <cp:revision>6</cp:revision>
  <dc:subject/>
  <dc:title/>
</cp:coreProperties>
</file>